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6200" w14:textId="24546BF0" w:rsidR="001515A2" w:rsidRDefault="00893F82" w:rsidP="00E801F6">
      <w:pPr>
        <w:spacing w:line="480" w:lineRule="auto"/>
        <w:jc w:val="both"/>
        <w:rPr>
          <w:b/>
          <w:bCs/>
        </w:rPr>
      </w:pPr>
      <w:r>
        <w:rPr>
          <w:b/>
          <w:bCs/>
        </w:rPr>
        <w:t>Appendix</w:t>
      </w:r>
      <w:r w:rsidR="001515A2">
        <w:rPr>
          <w:b/>
          <w:bCs/>
        </w:rPr>
        <w:t xml:space="preserve"> </w:t>
      </w:r>
      <w:proofErr w:type="gramStart"/>
      <w:r w:rsidR="001515A2">
        <w:rPr>
          <w:b/>
          <w:bCs/>
        </w:rPr>
        <w:t>1 :</w:t>
      </w:r>
      <w:proofErr w:type="gramEnd"/>
      <w:r w:rsidR="001515A2">
        <w:rPr>
          <w:b/>
          <w:bCs/>
        </w:rPr>
        <w:t xml:space="preserve"> Flowchart for patient selection</w:t>
      </w:r>
    </w:p>
    <w:p w14:paraId="4860999A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469BED" wp14:editId="15D8A107">
                <wp:simplePos x="0" y="0"/>
                <wp:positionH relativeFrom="column">
                  <wp:posOffset>-493141</wp:posOffset>
                </wp:positionH>
                <wp:positionV relativeFrom="paragraph">
                  <wp:posOffset>317246</wp:posOffset>
                </wp:positionV>
                <wp:extent cx="3274459" cy="728990"/>
                <wp:effectExtent l="0" t="0" r="2540" b="0"/>
                <wp:wrapNone/>
                <wp:docPr id="3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ACE818-E9E9-694A-8A98-6E4A64F2B7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4459" cy="7289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987CB1" id="Rectangle 3" o:spid="_x0000_s1026" style="position:absolute;margin-left:-38.85pt;margin-top:25pt;width:257.85pt;height:57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" fillcolor="#b4c6e7 [1300]" stroked="f" strokeweight="1pt"/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A6396C" wp14:editId="2DF5C0B3">
                <wp:simplePos x="0" y="0"/>
                <wp:positionH relativeFrom="column">
                  <wp:posOffset>-378841</wp:posOffset>
                </wp:positionH>
                <wp:positionV relativeFrom="paragraph">
                  <wp:posOffset>320929</wp:posOffset>
                </wp:positionV>
                <wp:extent cx="3158236" cy="369302"/>
                <wp:effectExtent l="0" t="0" r="0" b="0"/>
                <wp:wrapNone/>
                <wp:docPr id="10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4BEC9F-68ED-AB45-BC6F-ED010AAD29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8236" cy="369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6DBC9C" w14:textId="6D118037" w:rsidR="001515A2" w:rsidRPr="002B64A6" w:rsidRDefault="001515A2" w:rsidP="001515A2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B64A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43577 </w:t>
                            </w:r>
                            <w:r w:rsidR="00893F8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patients</w:t>
                            </w:r>
                          </w:p>
                          <w:p w14:paraId="27E98623" w14:textId="77777777" w:rsidR="001515A2" w:rsidRPr="002B64A6" w:rsidRDefault="001515A2" w:rsidP="001515A2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B64A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undergoing their first IVF cyc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A6396C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left:0;text-align:left;margin-left:-29.85pt;margin-top:25.25pt;width:248.7pt;height:29.1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" filled="f" stroked="f">
                <v:textbox style="mso-fit-shape-to-text:t">
                  <w:txbxContent>
                    <w:p w14:paraId="576DBC9C" w14:textId="6D118037" w:rsidR="001515A2" w:rsidRPr="002B64A6" w:rsidRDefault="001515A2" w:rsidP="001515A2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2B64A6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43577 </w:t>
                      </w:r>
                      <w:r w:rsidR="00893F82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patients</w:t>
                      </w:r>
                    </w:p>
                    <w:p w14:paraId="27E98623" w14:textId="77777777" w:rsidR="001515A2" w:rsidRPr="002B64A6" w:rsidRDefault="001515A2" w:rsidP="001515A2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2B64A6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undergoing their first IVF cycle</w:t>
                      </w:r>
                    </w:p>
                  </w:txbxContent>
                </v:textbox>
              </v:shape>
            </w:pict>
          </mc:Fallback>
        </mc:AlternateContent>
      </w:r>
    </w:p>
    <w:p w14:paraId="3CF18F99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EE4C0C" wp14:editId="1BE84AF8">
                <wp:simplePos x="0" y="0"/>
                <wp:positionH relativeFrom="column">
                  <wp:posOffset>3500634</wp:posOffset>
                </wp:positionH>
                <wp:positionV relativeFrom="paragraph">
                  <wp:posOffset>64135</wp:posOffset>
                </wp:positionV>
                <wp:extent cx="3006090" cy="2974975"/>
                <wp:effectExtent l="0" t="0" r="0" b="0"/>
                <wp:wrapNone/>
                <wp:docPr id="17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49A54A-4DFA-024B-805B-67B96BBE22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6090" cy="29749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BC1E9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Excluded first cycles: </w:t>
                            </w:r>
                          </w:p>
                          <w:p w14:paraId="57DACF46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Oocyte cryopreservation n=29</w:t>
                            </w:r>
                          </w:p>
                          <w:p w14:paraId="004EA326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Oocyte donation n=60 </w:t>
                            </w:r>
                          </w:p>
                          <w:p w14:paraId="63D59FCD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rtificial insemination n=1</w:t>
                            </w:r>
                          </w:p>
                          <w:p w14:paraId="156061C1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GT cycles n=460</w:t>
                            </w:r>
                          </w:p>
                          <w:p w14:paraId="2D92E8A7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onor sperm n=1340</w:t>
                            </w:r>
                          </w:p>
                          <w:p w14:paraId="77F429B4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ancelled oocyte retrieval n=1341</w:t>
                            </w:r>
                          </w:p>
                          <w:p w14:paraId="6CF0D2D4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o transferrable embryos n=3297</w:t>
                            </w:r>
                          </w:p>
                          <w:p w14:paraId="6DD4F331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1D829976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364604AE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Excluded cycles:</w:t>
                            </w:r>
                          </w:p>
                          <w:p w14:paraId="372E659F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ot returing for frozen transfer n=3484</w:t>
                            </w:r>
                          </w:p>
                          <w:p w14:paraId="09FD5982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Oocyte number &gt;20 n=4319</w:t>
                            </w:r>
                          </w:p>
                          <w:p w14:paraId="575F9469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rogesterone ≥2.0 nmol/L n= 2561</w:t>
                            </w:r>
                          </w:p>
                          <w:p w14:paraId="08CD653A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riple embryo transfer n=23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 </w:t>
                            </w:r>
                          </w:p>
                          <w:p w14:paraId="4AB116D2" w14:textId="77777777" w:rsidR="001515A2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EE4C0C" id="TextBox 25" o:spid="_x0000_s1027" type="#_x0000_t202" style="position:absolute;left:0;text-align:left;margin-left:275.65pt;margin-top:5.05pt;width:236.7pt;height:234.2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" filled="f" stroked="f">
                <v:textbox style="mso-fit-shape-to-text:t">
                  <w:txbxContent>
                    <w:p w14:paraId="44CBC1E9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Excluded first cycles: </w:t>
                      </w:r>
                    </w:p>
                    <w:p w14:paraId="57DACF46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Oocyte cryopreservation n=29</w:t>
                      </w:r>
                    </w:p>
                    <w:p w14:paraId="004EA326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Oocyte donation n=60 </w:t>
                      </w:r>
                    </w:p>
                    <w:p w14:paraId="63D59FCD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rtificial insemination n=1</w:t>
                      </w:r>
                    </w:p>
                    <w:p w14:paraId="156061C1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GT cycles n=460</w:t>
                      </w:r>
                    </w:p>
                    <w:p w14:paraId="2D92E8A7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onor sperm n=1340</w:t>
                      </w:r>
                    </w:p>
                    <w:p w14:paraId="77F429B4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ancelled oocyte retrieval n=1341</w:t>
                      </w:r>
                    </w:p>
                    <w:p w14:paraId="6CF0D2D4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No transferrable embryos n=3297</w:t>
                      </w:r>
                    </w:p>
                    <w:p w14:paraId="6DD4F331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  <w:p w14:paraId="1D829976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  <w:p w14:paraId="364604AE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Excluded cycles:</w:t>
                      </w:r>
                    </w:p>
                    <w:p w14:paraId="372E659F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Not returing for frozen transfer n=3484</w:t>
                      </w:r>
                    </w:p>
                    <w:p w14:paraId="09FD5982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Oocyte number &gt;20 n=4319</w:t>
                      </w:r>
                    </w:p>
                    <w:p w14:paraId="575F9469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rogesterone ≥2.0 nmol/L n= 2561</w:t>
                      </w:r>
                    </w:p>
                    <w:p w14:paraId="08CD653A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riple embryo transfer n=23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 </w:t>
                      </w:r>
                    </w:p>
                    <w:p w14:paraId="4AB116D2" w14:textId="77777777" w:rsidR="001515A2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90C112" wp14:editId="014B9321">
                <wp:simplePos x="0" y="0"/>
                <wp:positionH relativeFrom="column">
                  <wp:posOffset>3497580</wp:posOffset>
                </wp:positionH>
                <wp:positionV relativeFrom="paragraph">
                  <wp:posOffset>42545</wp:posOffset>
                </wp:positionV>
                <wp:extent cx="2580005" cy="1834515"/>
                <wp:effectExtent l="0" t="0" r="10795" b="6985"/>
                <wp:wrapNone/>
                <wp:docPr id="16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94F10A-E398-7941-AE42-65079AFE75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0005" cy="1834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0F93A04" id="Rectangle 16" o:spid="_x0000_s1026" style="position:absolute;margin-left:275.4pt;margin-top:3.35pt;width:203.15pt;height:144.4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" filled="f" strokecolor="#4472c4 [3204]" strokeweight="1pt"/>
            </w:pict>
          </mc:Fallback>
        </mc:AlternateContent>
      </w:r>
    </w:p>
    <w:p w14:paraId="1A1EB494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580652" wp14:editId="0AF74D83">
                <wp:simplePos x="0" y="0"/>
                <wp:positionH relativeFrom="column">
                  <wp:posOffset>2785545</wp:posOffset>
                </wp:positionH>
                <wp:positionV relativeFrom="paragraph">
                  <wp:posOffset>14840</wp:posOffset>
                </wp:positionV>
                <wp:extent cx="696691" cy="125260"/>
                <wp:effectExtent l="0" t="12700" r="27305" b="27305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6691" cy="125260"/>
                        </a:xfrm>
                        <a:prstGeom prst="rightArrow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C0EAC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219.35pt;margin-top:1.15pt;width:54.85pt;height:9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" adj="19658" fillcolor="#00b0f0" strokecolor="#00b0f0" strokeweight="1pt"/>
            </w:pict>
          </mc:Fallback>
        </mc:AlternateContent>
      </w:r>
    </w:p>
    <w:p w14:paraId="27025CFF" w14:textId="77777777" w:rsidR="001515A2" w:rsidRDefault="001515A2" w:rsidP="001515A2">
      <w:pPr>
        <w:spacing w:line="480" w:lineRule="auto"/>
        <w:jc w:val="both"/>
        <w:rPr>
          <w:b/>
          <w:bCs/>
        </w:rPr>
      </w:pPr>
    </w:p>
    <w:p w14:paraId="20B66434" w14:textId="77777777" w:rsidR="001515A2" w:rsidRDefault="001515A2" w:rsidP="001515A2">
      <w:pPr>
        <w:spacing w:line="480" w:lineRule="auto"/>
        <w:jc w:val="both"/>
        <w:rPr>
          <w:b/>
          <w:bCs/>
        </w:rPr>
      </w:pPr>
    </w:p>
    <w:p w14:paraId="102ECFE6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6551BD" wp14:editId="65FD8D82">
                <wp:simplePos x="0" y="0"/>
                <wp:positionH relativeFrom="column">
                  <wp:posOffset>307757</wp:posOffset>
                </wp:positionH>
                <wp:positionV relativeFrom="paragraph">
                  <wp:posOffset>97705</wp:posOffset>
                </wp:positionV>
                <wp:extent cx="1285433" cy="381000"/>
                <wp:effectExtent l="0" t="5080" r="0" b="5080"/>
                <wp:wrapNone/>
                <wp:docPr id="7" name="Right Arrow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7891CC-A6F1-B545-90F5-BDB4609C04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85433" cy="381000"/>
                        </a:xfrm>
                        <a:prstGeom prst="right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DC6943" id="Right Arrow 7" o:spid="_x0000_s1026" type="#_x0000_t13" style="position:absolute;margin-left:24.25pt;margin-top:7.7pt;width:101.2pt;height:30pt;rotation:9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" adj="18399" fillcolor="#4472c4 [3204]" stroked="f" strokeweight="1pt"/>
            </w:pict>
          </mc:Fallback>
        </mc:AlternateContent>
      </w:r>
    </w:p>
    <w:p w14:paraId="6EEA5616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2AA9DD" wp14:editId="3EC363DE">
                <wp:simplePos x="0" y="0"/>
                <wp:positionH relativeFrom="column">
                  <wp:posOffset>3502025</wp:posOffset>
                </wp:positionH>
                <wp:positionV relativeFrom="paragraph">
                  <wp:posOffset>337185</wp:posOffset>
                </wp:positionV>
                <wp:extent cx="3006090" cy="1257935"/>
                <wp:effectExtent l="0" t="0" r="16510" b="12065"/>
                <wp:wrapNone/>
                <wp:docPr id="19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ACB845-0C64-6B48-A0C8-A15F7BEB05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6090" cy="1257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C54B56" w14:textId="77777777" w:rsidR="001515A2" w:rsidRDefault="001515A2" w:rsidP="001515A2"/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2AA9DD" id="Rectangle 19" o:spid="_x0000_s1028" style="position:absolute;left:0;text-align:left;margin-left:275.75pt;margin-top:26.55pt;width:236.7pt;height:99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" filled="f" strokecolor="#4472c4 [3204]" strokeweight="1pt">
                <v:textbox>
                  <w:txbxContent>
                    <w:p w14:paraId="06C54B56" w14:textId="77777777" w:rsidR="001515A2" w:rsidRDefault="001515A2" w:rsidP="001515A2"/>
                  </w:txbxContent>
                </v:textbox>
              </v:rect>
            </w:pict>
          </mc:Fallback>
        </mc:AlternateContent>
      </w:r>
    </w:p>
    <w:p w14:paraId="2EF5784A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DB1AA8" wp14:editId="389A8529">
                <wp:simplePos x="0" y="0"/>
                <wp:positionH relativeFrom="column">
                  <wp:posOffset>-489643</wp:posOffset>
                </wp:positionH>
                <wp:positionV relativeFrom="paragraph">
                  <wp:posOffset>377190</wp:posOffset>
                </wp:positionV>
                <wp:extent cx="3274459" cy="728990"/>
                <wp:effectExtent l="0" t="0" r="2540" b="0"/>
                <wp:wrapNone/>
                <wp:docPr id="4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0D9F97-D0E0-A440-85ED-29AC3F3417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4459" cy="7289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EEC7C61" id="Rectangle 4" o:spid="_x0000_s1026" style="position:absolute;margin-left:-38.55pt;margin-top:29.7pt;width:257.85pt;height:57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" fillcolor="#b4c6e7 [1300]" stroked="f" strokeweight="1pt"/>
            </w:pict>
          </mc:Fallback>
        </mc:AlternateContent>
      </w:r>
    </w:p>
    <w:p w14:paraId="1A1470BF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F33F7A" wp14:editId="6389965C">
                <wp:simplePos x="0" y="0"/>
                <wp:positionH relativeFrom="column">
                  <wp:posOffset>230505</wp:posOffset>
                </wp:positionH>
                <wp:positionV relativeFrom="paragraph">
                  <wp:posOffset>276138</wp:posOffset>
                </wp:positionV>
                <wp:extent cx="1592577" cy="369302"/>
                <wp:effectExtent l="0" t="0" r="0" b="0"/>
                <wp:wrapNone/>
                <wp:docPr id="11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44CA64-B504-6D42-B19E-5CA333E0D1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2577" cy="369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E7DBF0" w14:textId="00BC81B2" w:rsidR="001515A2" w:rsidRPr="002B64A6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B64A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37049 </w:t>
                            </w:r>
                            <w:r w:rsidR="00893F8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patients</w:t>
                            </w:r>
                            <w:r w:rsidRPr="002B64A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33F7A" id="TextBox 13" o:spid="_x0000_s1029" type="#_x0000_t202" style="position:absolute;left:0;text-align:left;margin-left:18.15pt;margin-top:21.75pt;width:125.4pt;height:29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" filled="f" stroked="f">
                <v:textbox style="mso-fit-shape-to-text:t">
                  <w:txbxContent>
                    <w:p w14:paraId="59E7DBF0" w14:textId="00BC81B2" w:rsidR="001515A2" w:rsidRPr="002B64A6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2B64A6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37049 </w:t>
                      </w:r>
                      <w:r w:rsidR="00893F82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patients</w:t>
                      </w:r>
                      <w:r w:rsidRPr="002B64A6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1D361C44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503135" wp14:editId="2F7CAE46">
                <wp:simplePos x="0" y="0"/>
                <wp:positionH relativeFrom="column">
                  <wp:posOffset>2783782</wp:posOffset>
                </wp:positionH>
                <wp:positionV relativeFrom="paragraph">
                  <wp:posOffset>43642</wp:posOffset>
                </wp:positionV>
                <wp:extent cx="696691" cy="125260"/>
                <wp:effectExtent l="0" t="0" r="1905" b="1905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6691" cy="125260"/>
                        </a:xfrm>
                        <a:prstGeom prst="rightArrow">
                          <a:avLst/>
                        </a:prstGeom>
                        <a:solidFill>
                          <a:srgbClr val="00B0F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57D309" id="Right Arrow 9" o:spid="_x0000_s1026" type="#_x0000_t13" style="position:absolute;margin-left:219.2pt;margin-top:3.45pt;width:54.85pt;height:9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" adj="19658" fillcolor="#00b0f0" stroked="f" strokeweight="1pt"/>
            </w:pict>
          </mc:Fallback>
        </mc:AlternateContent>
      </w:r>
    </w:p>
    <w:p w14:paraId="3FE71E1E" w14:textId="77777777" w:rsidR="001515A2" w:rsidRDefault="001515A2" w:rsidP="001515A2">
      <w:pPr>
        <w:spacing w:line="480" w:lineRule="auto"/>
        <w:jc w:val="both"/>
        <w:rPr>
          <w:b/>
          <w:bCs/>
        </w:rPr>
      </w:pPr>
    </w:p>
    <w:p w14:paraId="207B2E55" w14:textId="77777777" w:rsidR="001515A2" w:rsidRDefault="001515A2" w:rsidP="001515A2">
      <w:pPr>
        <w:spacing w:line="480" w:lineRule="auto"/>
        <w:jc w:val="both"/>
        <w:rPr>
          <w:b/>
          <w:bCs/>
        </w:rPr>
      </w:pPr>
    </w:p>
    <w:p w14:paraId="30AD26A8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368793" wp14:editId="0FFBEB92">
                <wp:simplePos x="0" y="0"/>
                <wp:positionH relativeFrom="column">
                  <wp:posOffset>426807</wp:posOffset>
                </wp:positionH>
                <wp:positionV relativeFrom="paragraph">
                  <wp:posOffset>41017</wp:posOffset>
                </wp:positionV>
                <wp:extent cx="1044343" cy="381000"/>
                <wp:effectExtent l="0" t="0" r="0" b="0"/>
                <wp:wrapNone/>
                <wp:docPr id="8" name="Right Arrow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F06EC3-9CD6-5B40-A992-4EC1AF8661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044343" cy="381000"/>
                        </a:xfrm>
                        <a:prstGeom prst="rightArrow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7AAF6E" id="Right Arrow 8" o:spid="_x0000_s1026" type="#_x0000_t13" style="position:absolute;margin-left:33.6pt;margin-top:3.25pt;width:82.25pt;height:30pt;rotation:9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" adj="17660" fillcolor="#4472c4 [3204]" stroked="f" strokeweight="1pt"/>
            </w:pict>
          </mc:Fallback>
        </mc:AlternateContent>
      </w:r>
    </w:p>
    <w:p w14:paraId="7DB0C236" w14:textId="77777777" w:rsidR="001515A2" w:rsidRDefault="001515A2" w:rsidP="001515A2">
      <w:pPr>
        <w:spacing w:line="480" w:lineRule="auto"/>
        <w:jc w:val="both"/>
        <w:rPr>
          <w:b/>
          <w:bCs/>
        </w:rPr>
      </w:pPr>
    </w:p>
    <w:p w14:paraId="011780E4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88F95C" wp14:editId="77D31689">
                <wp:simplePos x="0" y="0"/>
                <wp:positionH relativeFrom="column">
                  <wp:posOffset>-572770</wp:posOffset>
                </wp:positionH>
                <wp:positionV relativeFrom="paragraph">
                  <wp:posOffset>204217</wp:posOffset>
                </wp:positionV>
                <wp:extent cx="3274459" cy="728990"/>
                <wp:effectExtent l="0" t="0" r="2540" b="0"/>
                <wp:wrapNone/>
                <wp:docPr id="5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72EB55-D021-EF4D-A63B-51290B027C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4459" cy="7289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2AEDD45" id="Rectangle 5" o:spid="_x0000_s1026" style="position:absolute;margin-left:-45.1pt;margin-top:16.1pt;width:257.85pt;height:57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" fillcolor="#b4c6e7 [1300]" stroked="f" strokeweight="1pt"/>
            </w:pict>
          </mc:Fallback>
        </mc:AlternateContent>
      </w:r>
    </w:p>
    <w:p w14:paraId="7DB85443" w14:textId="77777777" w:rsidR="001515A2" w:rsidRDefault="001515A2" w:rsidP="001515A2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1476FC" wp14:editId="44258D12">
                <wp:simplePos x="0" y="0"/>
                <wp:positionH relativeFrom="column">
                  <wp:posOffset>224790</wp:posOffset>
                </wp:positionH>
                <wp:positionV relativeFrom="paragraph">
                  <wp:posOffset>84340</wp:posOffset>
                </wp:positionV>
                <wp:extent cx="1592580" cy="649605"/>
                <wp:effectExtent l="0" t="0" r="0" b="0"/>
                <wp:wrapNone/>
                <wp:docPr id="12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D7B90D-5303-C34B-AF8F-EEE4A4C080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2580" cy="649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ED5AC8" w14:textId="73B3EDAE" w:rsidR="001515A2" w:rsidRPr="002B64A6" w:rsidRDefault="001515A2" w:rsidP="001515A2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2B64A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26661 </w:t>
                            </w:r>
                            <w:r w:rsidR="00893F8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patie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1476FC" id="TextBox 14" o:spid="_x0000_s1030" type="#_x0000_t202" style="position:absolute;left:0;text-align:left;margin-left:17.7pt;margin-top:6.65pt;width:125.4pt;height:51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" filled="f" stroked="f">
                <v:textbox style="mso-fit-shape-to-text:t">
                  <w:txbxContent>
                    <w:p w14:paraId="2EED5AC8" w14:textId="73B3EDAE" w:rsidR="001515A2" w:rsidRPr="002B64A6" w:rsidRDefault="001515A2" w:rsidP="001515A2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2B64A6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26661 </w:t>
                      </w:r>
                      <w:r w:rsidR="00893F82">
                        <w:rPr>
                          <w:rFonts w:hAnsi="Calibr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</w:p>
    <w:p w14:paraId="2F32DE6A" w14:textId="5AB4DFD6" w:rsidR="0051625B" w:rsidRDefault="0051625B">
      <w:pPr>
        <w:rPr>
          <w:b/>
          <w:bCs/>
        </w:rPr>
      </w:pPr>
      <w:r>
        <w:rPr>
          <w:b/>
          <w:bCs/>
        </w:rPr>
        <w:br w:type="page"/>
      </w:r>
    </w:p>
    <w:p w14:paraId="2A7B145C" w14:textId="77777777" w:rsidR="0051625B" w:rsidRDefault="0051625B" w:rsidP="0051625B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  <w:r>
        <w:rPr>
          <w:rFonts w:cstheme="minorHAnsi"/>
          <w:b/>
          <w:bCs/>
          <w:color w:val="000000" w:themeColor="text1"/>
          <w:lang w:val="en-GB"/>
        </w:rPr>
        <w:lastRenderedPageBreak/>
        <w:t xml:space="preserve">Supplementary Figure 1 </w:t>
      </w:r>
      <w:r w:rsidRPr="005D5F49">
        <w:rPr>
          <w:rFonts w:cstheme="minorHAnsi"/>
          <w:b/>
          <w:bCs/>
          <w:color w:val="000000" w:themeColor="text1"/>
          <w:lang w:val="en-GB"/>
        </w:rPr>
        <w:t>Odds ratio</w:t>
      </w:r>
      <w:r>
        <w:rPr>
          <w:rFonts w:cstheme="minorHAnsi"/>
          <w:b/>
          <w:bCs/>
          <w:color w:val="000000" w:themeColor="text1"/>
          <w:lang w:val="en-GB"/>
        </w:rPr>
        <w:t>s</w:t>
      </w:r>
      <w:r w:rsidRPr="005D5F49">
        <w:rPr>
          <w:rFonts w:cstheme="minorHAnsi"/>
          <w:b/>
          <w:bCs/>
          <w:color w:val="000000" w:themeColor="text1"/>
          <w:lang w:val="en-GB"/>
        </w:rPr>
        <w:t xml:space="preserve"> of live birth for freeze all vs frozen transfer</w:t>
      </w:r>
      <w:r>
        <w:rPr>
          <w:rFonts w:cstheme="minorHAnsi"/>
          <w:b/>
          <w:bCs/>
          <w:color w:val="000000" w:themeColor="text1"/>
          <w:lang w:val="en-GB"/>
        </w:rPr>
        <w:t xml:space="preserve"> at different serum progesterone concentrations in patients with single embryo </w:t>
      </w:r>
      <w:proofErr w:type="gramStart"/>
      <w:r>
        <w:rPr>
          <w:rFonts w:cstheme="minorHAnsi"/>
          <w:b/>
          <w:bCs/>
          <w:color w:val="000000" w:themeColor="text1"/>
          <w:lang w:val="en-GB"/>
        </w:rPr>
        <w:t>transfer</w:t>
      </w:r>
      <w:proofErr w:type="gramEnd"/>
    </w:p>
    <w:p w14:paraId="4EC8DC3F" w14:textId="77777777" w:rsidR="0051625B" w:rsidRDefault="0051625B" w:rsidP="0051625B">
      <w:pPr>
        <w:spacing w:line="480" w:lineRule="auto"/>
        <w:jc w:val="both"/>
        <w:rPr>
          <w:b/>
          <w:bCs/>
        </w:rPr>
      </w:pPr>
      <w:r w:rsidRPr="00251A34">
        <w:rPr>
          <w:b/>
          <w:bCs/>
          <w:noProof/>
        </w:rPr>
        <w:drawing>
          <wp:inline distT="0" distB="0" distL="0" distR="0" wp14:anchorId="4AE96628" wp14:editId="7700D6C8">
            <wp:extent cx="5029200" cy="3657600"/>
            <wp:effectExtent l="0" t="0" r="0" b="0"/>
            <wp:docPr id="1141935104" name="Picture 1141935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63A07" w14:textId="77777777" w:rsidR="0051625B" w:rsidRDefault="0051625B" w:rsidP="0051625B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  <w:r>
        <w:rPr>
          <w:rFonts w:cstheme="minorHAnsi"/>
          <w:b/>
          <w:bCs/>
          <w:color w:val="000000" w:themeColor="text1"/>
          <w:lang w:val="en-GB"/>
        </w:rPr>
        <w:t xml:space="preserve">Supplementary Figure 2 </w:t>
      </w:r>
      <w:r w:rsidRPr="005D5F49">
        <w:rPr>
          <w:rFonts w:cstheme="minorHAnsi"/>
          <w:b/>
          <w:bCs/>
          <w:color w:val="000000" w:themeColor="text1"/>
          <w:lang w:val="en-GB"/>
        </w:rPr>
        <w:t>Odds ratio</w:t>
      </w:r>
      <w:r>
        <w:rPr>
          <w:rFonts w:cstheme="minorHAnsi"/>
          <w:b/>
          <w:bCs/>
          <w:color w:val="000000" w:themeColor="text1"/>
          <w:lang w:val="en-GB"/>
        </w:rPr>
        <w:t>s</w:t>
      </w:r>
      <w:r w:rsidRPr="005D5F49">
        <w:rPr>
          <w:rFonts w:cstheme="minorHAnsi"/>
          <w:b/>
          <w:bCs/>
          <w:color w:val="000000" w:themeColor="text1"/>
          <w:lang w:val="en-GB"/>
        </w:rPr>
        <w:t xml:space="preserve"> of live birth for freeze all vs frozen transfer</w:t>
      </w:r>
      <w:r>
        <w:rPr>
          <w:rFonts w:cstheme="minorHAnsi"/>
          <w:b/>
          <w:bCs/>
          <w:color w:val="000000" w:themeColor="text1"/>
          <w:lang w:val="en-GB"/>
        </w:rPr>
        <w:t xml:space="preserve"> at different serum progesterone concentrations in patients with blastocyst </w:t>
      </w:r>
      <w:proofErr w:type="gramStart"/>
      <w:r>
        <w:rPr>
          <w:rFonts w:cstheme="minorHAnsi"/>
          <w:b/>
          <w:bCs/>
          <w:color w:val="000000" w:themeColor="text1"/>
          <w:lang w:val="en-GB"/>
        </w:rPr>
        <w:t>transfer</w:t>
      </w:r>
      <w:proofErr w:type="gramEnd"/>
    </w:p>
    <w:p w14:paraId="0BDCC98E" w14:textId="77777777" w:rsidR="0051625B" w:rsidRDefault="0051625B" w:rsidP="0051625B">
      <w:pPr>
        <w:spacing w:line="480" w:lineRule="auto"/>
        <w:jc w:val="both"/>
        <w:rPr>
          <w:b/>
          <w:bCs/>
        </w:rPr>
      </w:pPr>
      <w:r w:rsidRPr="002C7D26">
        <w:rPr>
          <w:b/>
          <w:bCs/>
          <w:noProof/>
        </w:rPr>
        <w:drawing>
          <wp:inline distT="0" distB="0" distL="0" distR="0" wp14:anchorId="763CB715" wp14:editId="12488735">
            <wp:extent cx="5727700" cy="3436620"/>
            <wp:effectExtent l="0" t="0" r="0" b="5080"/>
            <wp:docPr id="2032363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3637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D0A1A" w14:textId="77777777" w:rsidR="0051625B" w:rsidRPr="00D72025" w:rsidRDefault="0051625B" w:rsidP="0051625B">
      <w:pPr>
        <w:spacing w:line="480" w:lineRule="auto"/>
        <w:jc w:val="both"/>
        <w:rPr>
          <w:b/>
          <w:bCs/>
        </w:rPr>
      </w:pPr>
    </w:p>
    <w:p w14:paraId="67FC097A" w14:textId="77777777" w:rsidR="000E1D12" w:rsidRPr="00D72025" w:rsidRDefault="000E1D12" w:rsidP="001515A2">
      <w:pPr>
        <w:rPr>
          <w:b/>
          <w:bCs/>
        </w:rPr>
      </w:pPr>
    </w:p>
    <w:sectPr w:rsidR="000E1D12" w:rsidRPr="00D72025" w:rsidSect="00FF28A2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3439D" w14:textId="77777777" w:rsidR="00FF28A2" w:rsidRDefault="00FF28A2" w:rsidP="002B64A6">
      <w:r>
        <w:separator/>
      </w:r>
    </w:p>
  </w:endnote>
  <w:endnote w:type="continuationSeparator" w:id="0">
    <w:p w14:paraId="7645510E" w14:textId="77777777" w:rsidR="00FF28A2" w:rsidRDefault="00FF28A2" w:rsidP="002B6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8199107"/>
      <w:docPartObj>
        <w:docPartGallery w:val="Page Numbers (Bottom of Page)"/>
        <w:docPartUnique/>
      </w:docPartObj>
    </w:sdtPr>
    <w:sdtContent>
      <w:p w14:paraId="3A11D05F" w14:textId="7545422A" w:rsidR="002734DC" w:rsidRDefault="002734DC" w:rsidP="00AE07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8C64A01" w14:textId="77777777" w:rsidR="002734DC" w:rsidRDefault="002734DC" w:rsidP="002734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9922165"/>
      <w:docPartObj>
        <w:docPartGallery w:val="Page Numbers (Bottom of Page)"/>
        <w:docPartUnique/>
      </w:docPartObj>
    </w:sdtPr>
    <w:sdtContent>
      <w:p w14:paraId="7F2BA239" w14:textId="6D45BF26" w:rsidR="002734DC" w:rsidRDefault="002734DC" w:rsidP="00AE07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168BA" w14:textId="77777777" w:rsidR="002734DC" w:rsidRDefault="002734DC" w:rsidP="002734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C29D1" w14:textId="77777777" w:rsidR="00FF28A2" w:rsidRDefault="00FF28A2" w:rsidP="002B64A6">
      <w:r>
        <w:separator/>
      </w:r>
    </w:p>
  </w:footnote>
  <w:footnote w:type="continuationSeparator" w:id="0">
    <w:p w14:paraId="1C190707" w14:textId="77777777" w:rsidR="00FF28A2" w:rsidRDefault="00FF28A2" w:rsidP="002B6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5B9E"/>
    <w:multiLevelType w:val="hybridMultilevel"/>
    <w:tmpl w:val="D512A912"/>
    <w:lvl w:ilvl="0" w:tplc="035C38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2761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tr0x210ts5bevat4xzsrkt2ert95dd2sp&quot;&gt;fs&lt;record-ids&gt;&lt;item&gt;1&lt;/item&gt;&lt;/record-ids&gt;&lt;/item&gt;&lt;/Libraries&gt;"/>
  </w:docVars>
  <w:rsids>
    <w:rsidRoot w:val="00BF4122"/>
    <w:rsid w:val="00000741"/>
    <w:rsid w:val="0000797A"/>
    <w:rsid w:val="000162CD"/>
    <w:rsid w:val="00021927"/>
    <w:rsid w:val="000277EE"/>
    <w:rsid w:val="000279E4"/>
    <w:rsid w:val="00063FDB"/>
    <w:rsid w:val="00081DB2"/>
    <w:rsid w:val="0009000E"/>
    <w:rsid w:val="00094FCD"/>
    <w:rsid w:val="000B1720"/>
    <w:rsid w:val="000D73EF"/>
    <w:rsid w:val="000E0EC5"/>
    <w:rsid w:val="000E1D12"/>
    <w:rsid w:val="000F2267"/>
    <w:rsid w:val="000F656E"/>
    <w:rsid w:val="0010598C"/>
    <w:rsid w:val="00105B36"/>
    <w:rsid w:val="00131A45"/>
    <w:rsid w:val="001414F7"/>
    <w:rsid w:val="001428BE"/>
    <w:rsid w:val="00144215"/>
    <w:rsid w:val="00144771"/>
    <w:rsid w:val="001515A2"/>
    <w:rsid w:val="00161725"/>
    <w:rsid w:val="0016184D"/>
    <w:rsid w:val="00165221"/>
    <w:rsid w:val="001765E8"/>
    <w:rsid w:val="001959A2"/>
    <w:rsid w:val="0019645D"/>
    <w:rsid w:val="001B0DAF"/>
    <w:rsid w:val="001B1BA9"/>
    <w:rsid w:val="001B1EC3"/>
    <w:rsid w:val="001B6EBD"/>
    <w:rsid w:val="001D68B3"/>
    <w:rsid w:val="001E01FB"/>
    <w:rsid w:val="001F0E6B"/>
    <w:rsid w:val="0020532D"/>
    <w:rsid w:val="00214442"/>
    <w:rsid w:val="00234C28"/>
    <w:rsid w:val="00242E39"/>
    <w:rsid w:val="00250A3C"/>
    <w:rsid w:val="0025123A"/>
    <w:rsid w:val="0025642E"/>
    <w:rsid w:val="002625B4"/>
    <w:rsid w:val="00264236"/>
    <w:rsid w:val="00266F04"/>
    <w:rsid w:val="00267461"/>
    <w:rsid w:val="00272434"/>
    <w:rsid w:val="002734DC"/>
    <w:rsid w:val="00280650"/>
    <w:rsid w:val="00280852"/>
    <w:rsid w:val="00286E74"/>
    <w:rsid w:val="00287D46"/>
    <w:rsid w:val="002A160E"/>
    <w:rsid w:val="002A25CB"/>
    <w:rsid w:val="002A31F5"/>
    <w:rsid w:val="002A4A51"/>
    <w:rsid w:val="002A5358"/>
    <w:rsid w:val="002B1EF9"/>
    <w:rsid w:val="002B5307"/>
    <w:rsid w:val="002B64A6"/>
    <w:rsid w:val="002C6708"/>
    <w:rsid w:val="002D650D"/>
    <w:rsid w:val="002D691D"/>
    <w:rsid w:val="002E05DF"/>
    <w:rsid w:val="002E0807"/>
    <w:rsid w:val="002F029C"/>
    <w:rsid w:val="002F0B59"/>
    <w:rsid w:val="0030393E"/>
    <w:rsid w:val="00305B4A"/>
    <w:rsid w:val="0030624B"/>
    <w:rsid w:val="003067A2"/>
    <w:rsid w:val="00333AE3"/>
    <w:rsid w:val="00334B6C"/>
    <w:rsid w:val="00343306"/>
    <w:rsid w:val="00352249"/>
    <w:rsid w:val="00355225"/>
    <w:rsid w:val="00357BD7"/>
    <w:rsid w:val="00363DC7"/>
    <w:rsid w:val="00364823"/>
    <w:rsid w:val="0036638D"/>
    <w:rsid w:val="003701BF"/>
    <w:rsid w:val="00385B4E"/>
    <w:rsid w:val="003A1CC6"/>
    <w:rsid w:val="003B168E"/>
    <w:rsid w:val="003C36FC"/>
    <w:rsid w:val="003C64BA"/>
    <w:rsid w:val="003D1445"/>
    <w:rsid w:val="003D5B6F"/>
    <w:rsid w:val="003E6AAF"/>
    <w:rsid w:val="003F0CB0"/>
    <w:rsid w:val="004025B9"/>
    <w:rsid w:val="0040339E"/>
    <w:rsid w:val="00404F58"/>
    <w:rsid w:val="00405591"/>
    <w:rsid w:val="00413C10"/>
    <w:rsid w:val="0041765E"/>
    <w:rsid w:val="0043175D"/>
    <w:rsid w:val="00440C5A"/>
    <w:rsid w:val="004418F3"/>
    <w:rsid w:val="00450F5C"/>
    <w:rsid w:val="0045186D"/>
    <w:rsid w:val="00467CB4"/>
    <w:rsid w:val="00480069"/>
    <w:rsid w:val="004874A1"/>
    <w:rsid w:val="004C0FF3"/>
    <w:rsid w:val="004C198E"/>
    <w:rsid w:val="004C267D"/>
    <w:rsid w:val="004D3410"/>
    <w:rsid w:val="004D4CA0"/>
    <w:rsid w:val="004D5E68"/>
    <w:rsid w:val="004F5E86"/>
    <w:rsid w:val="00506089"/>
    <w:rsid w:val="00510998"/>
    <w:rsid w:val="00511CCF"/>
    <w:rsid w:val="0051625B"/>
    <w:rsid w:val="0052391A"/>
    <w:rsid w:val="00525BE7"/>
    <w:rsid w:val="0052627B"/>
    <w:rsid w:val="00555B7F"/>
    <w:rsid w:val="00582771"/>
    <w:rsid w:val="00587A69"/>
    <w:rsid w:val="00597720"/>
    <w:rsid w:val="005A4181"/>
    <w:rsid w:val="005A4810"/>
    <w:rsid w:val="005A5C52"/>
    <w:rsid w:val="005A6B28"/>
    <w:rsid w:val="005B0D02"/>
    <w:rsid w:val="005B0D73"/>
    <w:rsid w:val="005B32AD"/>
    <w:rsid w:val="005B3763"/>
    <w:rsid w:val="005D5F49"/>
    <w:rsid w:val="005E3425"/>
    <w:rsid w:val="005E46D7"/>
    <w:rsid w:val="005E6214"/>
    <w:rsid w:val="005E6B1C"/>
    <w:rsid w:val="006119AD"/>
    <w:rsid w:val="00613E6E"/>
    <w:rsid w:val="00615FF0"/>
    <w:rsid w:val="00623CB9"/>
    <w:rsid w:val="006259B8"/>
    <w:rsid w:val="006329D3"/>
    <w:rsid w:val="00635E33"/>
    <w:rsid w:val="00642E4F"/>
    <w:rsid w:val="00644EB5"/>
    <w:rsid w:val="00646E34"/>
    <w:rsid w:val="00647A9A"/>
    <w:rsid w:val="00656F88"/>
    <w:rsid w:val="00671C9A"/>
    <w:rsid w:val="0067555D"/>
    <w:rsid w:val="00676614"/>
    <w:rsid w:val="006931A3"/>
    <w:rsid w:val="00693AB6"/>
    <w:rsid w:val="00694365"/>
    <w:rsid w:val="006B554A"/>
    <w:rsid w:val="006C3D27"/>
    <w:rsid w:val="006D389D"/>
    <w:rsid w:val="006E2C23"/>
    <w:rsid w:val="006F135E"/>
    <w:rsid w:val="006F213C"/>
    <w:rsid w:val="006F7539"/>
    <w:rsid w:val="0070267E"/>
    <w:rsid w:val="007040DC"/>
    <w:rsid w:val="00704694"/>
    <w:rsid w:val="00717BA0"/>
    <w:rsid w:val="00724C0C"/>
    <w:rsid w:val="00725CA0"/>
    <w:rsid w:val="00732069"/>
    <w:rsid w:val="007418AE"/>
    <w:rsid w:val="007500AA"/>
    <w:rsid w:val="00764F42"/>
    <w:rsid w:val="007710AD"/>
    <w:rsid w:val="00785E62"/>
    <w:rsid w:val="007950CA"/>
    <w:rsid w:val="007A1801"/>
    <w:rsid w:val="007B69A1"/>
    <w:rsid w:val="007C703B"/>
    <w:rsid w:val="007C7692"/>
    <w:rsid w:val="007D0CF1"/>
    <w:rsid w:val="007E21E1"/>
    <w:rsid w:val="007E5F8D"/>
    <w:rsid w:val="007E72DA"/>
    <w:rsid w:val="007F4783"/>
    <w:rsid w:val="007F6E79"/>
    <w:rsid w:val="008026E5"/>
    <w:rsid w:val="008060E1"/>
    <w:rsid w:val="00813A2D"/>
    <w:rsid w:val="00823152"/>
    <w:rsid w:val="0082352A"/>
    <w:rsid w:val="0083059E"/>
    <w:rsid w:val="00830F26"/>
    <w:rsid w:val="008343F6"/>
    <w:rsid w:val="00846DBD"/>
    <w:rsid w:val="00847D79"/>
    <w:rsid w:val="00847E08"/>
    <w:rsid w:val="00860901"/>
    <w:rsid w:val="00880AD4"/>
    <w:rsid w:val="00893F82"/>
    <w:rsid w:val="008A23DC"/>
    <w:rsid w:val="008A51D1"/>
    <w:rsid w:val="008C30CB"/>
    <w:rsid w:val="008D252B"/>
    <w:rsid w:val="008E0DB1"/>
    <w:rsid w:val="009102BB"/>
    <w:rsid w:val="009134BC"/>
    <w:rsid w:val="0096067A"/>
    <w:rsid w:val="00964066"/>
    <w:rsid w:val="009660F0"/>
    <w:rsid w:val="0097188B"/>
    <w:rsid w:val="0097790F"/>
    <w:rsid w:val="00993017"/>
    <w:rsid w:val="009B427B"/>
    <w:rsid w:val="009C0D66"/>
    <w:rsid w:val="009F5CA6"/>
    <w:rsid w:val="009F65E0"/>
    <w:rsid w:val="00A034D1"/>
    <w:rsid w:val="00A05935"/>
    <w:rsid w:val="00A06142"/>
    <w:rsid w:val="00A06E18"/>
    <w:rsid w:val="00A123C9"/>
    <w:rsid w:val="00A205DB"/>
    <w:rsid w:val="00A24F06"/>
    <w:rsid w:val="00A2549B"/>
    <w:rsid w:val="00A27518"/>
    <w:rsid w:val="00A313FD"/>
    <w:rsid w:val="00A407F4"/>
    <w:rsid w:val="00A47CAA"/>
    <w:rsid w:val="00A5231A"/>
    <w:rsid w:val="00A52BCB"/>
    <w:rsid w:val="00A553DF"/>
    <w:rsid w:val="00A67604"/>
    <w:rsid w:val="00A67C14"/>
    <w:rsid w:val="00A73A34"/>
    <w:rsid w:val="00AB5B80"/>
    <w:rsid w:val="00AD0DE9"/>
    <w:rsid w:val="00AD62DE"/>
    <w:rsid w:val="00AD6819"/>
    <w:rsid w:val="00AF46DE"/>
    <w:rsid w:val="00B048B1"/>
    <w:rsid w:val="00B04FAB"/>
    <w:rsid w:val="00B36C30"/>
    <w:rsid w:val="00B370C3"/>
    <w:rsid w:val="00B41848"/>
    <w:rsid w:val="00B42CE0"/>
    <w:rsid w:val="00B5783C"/>
    <w:rsid w:val="00B61EEF"/>
    <w:rsid w:val="00B65917"/>
    <w:rsid w:val="00B65A6C"/>
    <w:rsid w:val="00B77092"/>
    <w:rsid w:val="00B81F04"/>
    <w:rsid w:val="00B83DC0"/>
    <w:rsid w:val="00BA1591"/>
    <w:rsid w:val="00BA4B2E"/>
    <w:rsid w:val="00BA61D2"/>
    <w:rsid w:val="00BB2994"/>
    <w:rsid w:val="00BB42F6"/>
    <w:rsid w:val="00BB599A"/>
    <w:rsid w:val="00BC0066"/>
    <w:rsid w:val="00BC1979"/>
    <w:rsid w:val="00BD494F"/>
    <w:rsid w:val="00BE1FD2"/>
    <w:rsid w:val="00BF4122"/>
    <w:rsid w:val="00BF5A5D"/>
    <w:rsid w:val="00C0083A"/>
    <w:rsid w:val="00C24BD5"/>
    <w:rsid w:val="00C30267"/>
    <w:rsid w:val="00C31290"/>
    <w:rsid w:val="00C4001F"/>
    <w:rsid w:val="00C415D2"/>
    <w:rsid w:val="00C446E0"/>
    <w:rsid w:val="00C5664D"/>
    <w:rsid w:val="00C70EB4"/>
    <w:rsid w:val="00C72392"/>
    <w:rsid w:val="00C75B64"/>
    <w:rsid w:val="00C77ADE"/>
    <w:rsid w:val="00C8116B"/>
    <w:rsid w:val="00C83DA1"/>
    <w:rsid w:val="00C85C47"/>
    <w:rsid w:val="00C90E29"/>
    <w:rsid w:val="00C90F5C"/>
    <w:rsid w:val="00CC3C9A"/>
    <w:rsid w:val="00D01B59"/>
    <w:rsid w:val="00D03D4F"/>
    <w:rsid w:val="00D132B7"/>
    <w:rsid w:val="00D60BFE"/>
    <w:rsid w:val="00D72025"/>
    <w:rsid w:val="00D9483F"/>
    <w:rsid w:val="00DA18D3"/>
    <w:rsid w:val="00DA293B"/>
    <w:rsid w:val="00DA590A"/>
    <w:rsid w:val="00DB122A"/>
    <w:rsid w:val="00DB72EF"/>
    <w:rsid w:val="00DD673D"/>
    <w:rsid w:val="00DE1756"/>
    <w:rsid w:val="00DF0572"/>
    <w:rsid w:val="00DF554C"/>
    <w:rsid w:val="00DF77CE"/>
    <w:rsid w:val="00E06290"/>
    <w:rsid w:val="00E06675"/>
    <w:rsid w:val="00E17C1A"/>
    <w:rsid w:val="00E24EAB"/>
    <w:rsid w:val="00E344E2"/>
    <w:rsid w:val="00E34A3B"/>
    <w:rsid w:val="00E366DB"/>
    <w:rsid w:val="00E36F78"/>
    <w:rsid w:val="00E47E56"/>
    <w:rsid w:val="00E52D5E"/>
    <w:rsid w:val="00E71F48"/>
    <w:rsid w:val="00E728E6"/>
    <w:rsid w:val="00E80074"/>
    <w:rsid w:val="00E801F6"/>
    <w:rsid w:val="00E852C0"/>
    <w:rsid w:val="00E85824"/>
    <w:rsid w:val="00E90DB2"/>
    <w:rsid w:val="00E97631"/>
    <w:rsid w:val="00EA4E05"/>
    <w:rsid w:val="00EB011B"/>
    <w:rsid w:val="00EB1203"/>
    <w:rsid w:val="00EB2105"/>
    <w:rsid w:val="00EB3062"/>
    <w:rsid w:val="00EB5CEF"/>
    <w:rsid w:val="00ED2EB8"/>
    <w:rsid w:val="00EE2CE6"/>
    <w:rsid w:val="00F07AE2"/>
    <w:rsid w:val="00F1184F"/>
    <w:rsid w:val="00F22141"/>
    <w:rsid w:val="00F3076E"/>
    <w:rsid w:val="00F34390"/>
    <w:rsid w:val="00F35D4B"/>
    <w:rsid w:val="00F4224C"/>
    <w:rsid w:val="00F6018F"/>
    <w:rsid w:val="00F7222B"/>
    <w:rsid w:val="00F928C2"/>
    <w:rsid w:val="00F9442B"/>
    <w:rsid w:val="00FA39DC"/>
    <w:rsid w:val="00FB2D56"/>
    <w:rsid w:val="00FC63E2"/>
    <w:rsid w:val="00FD3609"/>
    <w:rsid w:val="00FD6279"/>
    <w:rsid w:val="00FE22BD"/>
    <w:rsid w:val="00FF28A2"/>
    <w:rsid w:val="00FF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3524E"/>
  <w15:docId w15:val="{9FC3B613-7693-7D40-9EFD-C7159B1F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30267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267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C302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DA1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DA1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01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62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2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0074"/>
  </w:style>
  <w:style w:type="paragraph" w:styleId="BalloonText">
    <w:name w:val="Balloon Text"/>
    <w:basedOn w:val="Normal"/>
    <w:link w:val="BalloonTextChar"/>
    <w:uiPriority w:val="99"/>
    <w:semiHidden/>
    <w:unhideWhenUsed/>
    <w:rsid w:val="00DB12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22A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8006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79E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9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9E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79E4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64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4A6"/>
  </w:style>
  <w:style w:type="paragraph" w:styleId="Footer">
    <w:name w:val="footer"/>
    <w:basedOn w:val="Normal"/>
    <w:link w:val="FooterChar"/>
    <w:uiPriority w:val="99"/>
    <w:unhideWhenUsed/>
    <w:rsid w:val="002B64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A6"/>
  </w:style>
  <w:style w:type="table" w:styleId="PlainTable2">
    <w:name w:val="Plain Table 2"/>
    <w:basedOn w:val="TableNormal"/>
    <w:uiPriority w:val="42"/>
    <w:rsid w:val="00C70E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613E6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E6214"/>
  </w:style>
  <w:style w:type="character" w:styleId="PageNumber">
    <w:name w:val="page number"/>
    <w:basedOn w:val="DefaultParagraphFont"/>
    <w:uiPriority w:val="99"/>
    <w:semiHidden/>
    <w:unhideWhenUsed/>
    <w:rsid w:val="00273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9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EEA464-DFB8-B249-AFCF-362DFBF25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nt</dc:creator>
  <cp:keywords/>
  <dc:description/>
  <cp:lastModifiedBy>Rui Wang</cp:lastModifiedBy>
  <cp:revision>4</cp:revision>
  <dcterms:created xsi:type="dcterms:W3CDTF">2023-09-04T23:20:00Z</dcterms:created>
  <dcterms:modified xsi:type="dcterms:W3CDTF">2024-02-27T11:13:00Z</dcterms:modified>
</cp:coreProperties>
</file>